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50535" w14:textId="1EB280B4" w:rsidR="00E46725" w:rsidRPr="00A360D1" w:rsidRDefault="00A63179" w:rsidP="00A63179">
      <w:pPr>
        <w:rPr>
          <w:rFonts w:ascii="Times New Roman" w:hAnsi="Times New Roman" w:cs="Times New Roman"/>
        </w:rPr>
      </w:pPr>
      <w:r w:rsidRPr="00A63179">
        <w:rPr>
          <w:rFonts w:ascii="Times New Roman" w:hAnsi="Times New Roman" w:cs="Times New Roman"/>
        </w:rPr>
        <w:t>Supplementary</w:t>
      </w:r>
      <w:r w:rsidR="00BF1679">
        <w:rPr>
          <w:rFonts w:ascii="Times New Roman" w:hAnsi="Times New Roman" w:cs="Times New Roman"/>
        </w:rPr>
        <w:t xml:space="preserve"> </w:t>
      </w:r>
      <w:r w:rsidRPr="00A63179">
        <w:rPr>
          <w:rFonts w:ascii="Times New Roman" w:hAnsi="Times New Roman" w:cs="Times New Roman"/>
        </w:rPr>
        <w:t>Table</w:t>
      </w:r>
      <w:r w:rsidR="00BF1679">
        <w:rPr>
          <w:rFonts w:ascii="Times New Roman" w:hAnsi="Times New Roman" w:cs="Times New Roman"/>
        </w:rPr>
        <w:t xml:space="preserve"> </w:t>
      </w:r>
      <w:r w:rsidRPr="00A63179">
        <w:rPr>
          <w:rFonts w:ascii="Times New Roman" w:hAnsi="Times New Roman" w:cs="Times New Roman"/>
        </w:rPr>
        <w:t>S1</w:t>
      </w:r>
      <w:r w:rsidR="00E46725" w:rsidRPr="00A360D1">
        <w:rPr>
          <w:rFonts w:ascii="Times New Roman" w:hAnsi="Times New Roman" w:cs="Times New Roman"/>
        </w:rPr>
        <w:t xml:space="preserve">. </w:t>
      </w:r>
      <w:r w:rsidR="002F3C71" w:rsidRPr="002F3C71">
        <w:rPr>
          <w:rFonts w:ascii="Times New Roman" w:eastAsia="Times New Roman" w:hAnsi="Times New Roman" w:cs="Times New Roman"/>
        </w:rPr>
        <w:t>Additional</w:t>
      </w:r>
      <w:r w:rsidR="002F3C71" w:rsidRPr="00A97138">
        <w:rPr>
          <w:rFonts w:ascii="Times New Roman" w:hAnsi="Times New Roman" w:cs="Times New Roman"/>
        </w:rPr>
        <w:t xml:space="preserve"> </w:t>
      </w:r>
      <w:r w:rsidR="002F3C71">
        <w:rPr>
          <w:rFonts w:ascii="Times New Roman" w:hAnsi="Times New Roman" w:cs="Times New Roman"/>
        </w:rPr>
        <w:t>b</w:t>
      </w:r>
      <w:r w:rsidR="00D54DCB" w:rsidRPr="00A97138">
        <w:rPr>
          <w:rFonts w:ascii="Times New Roman" w:hAnsi="Times New Roman" w:cs="Times New Roman"/>
        </w:rPr>
        <w:t xml:space="preserve">aseline characteristics and serologic </w:t>
      </w:r>
      <w:r w:rsidR="00D54DCB" w:rsidRPr="00A97138">
        <w:rPr>
          <w:rFonts w:ascii="Times New Roman" w:hAnsi="Times New Roman" w:cs="Times New Roman"/>
          <w:color w:val="000000" w:themeColor="text1"/>
        </w:rPr>
        <w:t>parameters</w:t>
      </w:r>
      <w:r w:rsidR="00D54DCB" w:rsidRPr="00A97138">
        <w:rPr>
          <w:rFonts w:ascii="Times New Roman" w:hAnsi="Times New Roman" w:cs="Times New Roman"/>
        </w:rPr>
        <w:t xml:space="preserve"> of RMPP patients with and without mucus plugs.</w:t>
      </w:r>
    </w:p>
    <w:tbl>
      <w:tblPr>
        <w:tblStyle w:val="a3"/>
        <w:tblW w:w="8569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210"/>
        <w:gridCol w:w="1984"/>
        <w:gridCol w:w="2314"/>
        <w:gridCol w:w="1061"/>
      </w:tblGrid>
      <w:tr w:rsidR="00E72D1E" w:rsidRPr="00D428AD" w14:paraId="3AF22C68" w14:textId="77777777" w:rsidTr="00E72D1E">
        <w:trPr>
          <w:trHeight w:val="90"/>
          <w:jc w:val="center"/>
        </w:trPr>
        <w:tc>
          <w:tcPr>
            <w:tcW w:w="3210" w:type="dxa"/>
            <w:vAlign w:val="center"/>
          </w:tcPr>
          <w:p w14:paraId="19B59EF1" w14:textId="38BF96C9" w:rsidR="00E72D1E" w:rsidRPr="00D428AD" w:rsidRDefault="00E72D1E" w:rsidP="00E72D1E">
            <w:pPr>
              <w:spacing w:line="360" w:lineRule="auto"/>
              <w:rPr>
                <w:sz w:val="21"/>
                <w:szCs w:val="21"/>
              </w:rPr>
            </w:pPr>
            <w:r w:rsidRPr="00E72D1E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E72D1E">
              <w:rPr>
                <w:rFonts w:ascii="Times New Roman" w:hAnsi="Times New Roman" w:cs="Times New Roman"/>
                <w:sz w:val="21"/>
                <w:szCs w:val="21"/>
              </w:rPr>
              <w:t>ariable</w:t>
            </w:r>
          </w:p>
        </w:tc>
        <w:tc>
          <w:tcPr>
            <w:tcW w:w="1984" w:type="dxa"/>
            <w:vAlign w:val="center"/>
          </w:tcPr>
          <w:p w14:paraId="45E58A8F" w14:textId="77777777" w:rsidR="00E72D1E" w:rsidRDefault="00E72D1E" w:rsidP="00E72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ucus plug grou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66058B90" w14:textId="12016DB0" w:rsidR="00E72D1E" w:rsidRPr="000F3C8E" w:rsidRDefault="00E72D1E" w:rsidP="00E72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(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37)</w:t>
            </w:r>
          </w:p>
        </w:tc>
        <w:tc>
          <w:tcPr>
            <w:tcW w:w="2314" w:type="dxa"/>
            <w:vAlign w:val="center"/>
          </w:tcPr>
          <w:p w14:paraId="4A0E40CA" w14:textId="77777777" w:rsidR="00E72D1E" w:rsidRDefault="00E72D1E" w:rsidP="00E72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on-mucus plug group</w:t>
            </w:r>
          </w:p>
          <w:p w14:paraId="7A465E4F" w14:textId="1FD86717" w:rsidR="00E72D1E" w:rsidRPr="00887B02" w:rsidRDefault="00E72D1E" w:rsidP="00E72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(n = 51)</w:t>
            </w:r>
          </w:p>
        </w:tc>
        <w:tc>
          <w:tcPr>
            <w:tcW w:w="1061" w:type="dxa"/>
            <w:vAlign w:val="center"/>
          </w:tcPr>
          <w:p w14:paraId="789D05BD" w14:textId="786CD425" w:rsidR="00E72D1E" w:rsidRPr="00951FD9" w:rsidRDefault="00E72D1E" w:rsidP="00E72D1E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72D1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295574" w:rsidRPr="00D428AD" w14:paraId="7534469D" w14:textId="77777777" w:rsidTr="00B46B7E">
        <w:trPr>
          <w:jc w:val="center"/>
        </w:trPr>
        <w:tc>
          <w:tcPr>
            <w:tcW w:w="8569" w:type="dxa"/>
            <w:gridSpan w:val="4"/>
            <w:vAlign w:val="center"/>
          </w:tcPr>
          <w:p w14:paraId="262504C2" w14:textId="1E00CDFF" w:rsidR="00295574" w:rsidRPr="000F3C8E" w:rsidRDefault="00295574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linical characteristics</w:t>
            </w:r>
          </w:p>
        </w:tc>
      </w:tr>
      <w:tr w:rsidR="00951FD9" w:rsidRPr="00D428AD" w14:paraId="07E2F3EA" w14:textId="77777777" w:rsidTr="00E72D1E">
        <w:trPr>
          <w:jc w:val="center"/>
        </w:trPr>
        <w:tc>
          <w:tcPr>
            <w:tcW w:w="3210" w:type="dxa"/>
            <w:vAlign w:val="center"/>
          </w:tcPr>
          <w:p w14:paraId="0016AD16" w14:textId="22ABEED1" w:rsidR="00951FD9" w:rsidRPr="000F3C8E" w:rsidRDefault="00951FD9" w:rsidP="00951FD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 xml:space="preserve"> (years), n (%)</w:t>
            </w:r>
          </w:p>
        </w:tc>
        <w:tc>
          <w:tcPr>
            <w:tcW w:w="1984" w:type="dxa"/>
            <w:vAlign w:val="center"/>
          </w:tcPr>
          <w:p w14:paraId="00FAE6B6" w14:textId="659FC8F8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7.8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  <w:tc>
          <w:tcPr>
            <w:tcW w:w="2314" w:type="dxa"/>
            <w:vAlign w:val="center"/>
          </w:tcPr>
          <w:p w14:paraId="347183B1" w14:textId="6217BF6D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7.1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±2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</w:p>
        </w:tc>
        <w:tc>
          <w:tcPr>
            <w:tcW w:w="1061" w:type="dxa"/>
            <w:vAlign w:val="center"/>
          </w:tcPr>
          <w:p w14:paraId="01D5F349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190</w:t>
            </w:r>
          </w:p>
        </w:tc>
      </w:tr>
      <w:tr w:rsidR="00951FD9" w:rsidRPr="00D428AD" w14:paraId="20C15272" w14:textId="77777777" w:rsidTr="00E72D1E">
        <w:trPr>
          <w:jc w:val="center"/>
        </w:trPr>
        <w:tc>
          <w:tcPr>
            <w:tcW w:w="3210" w:type="dxa"/>
            <w:vAlign w:val="center"/>
          </w:tcPr>
          <w:p w14:paraId="28B41AEC" w14:textId="6FD6A01F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History of allergy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2079A213" w14:textId="4C32050E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45.9%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754B6F08" w14:textId="4FDF8EF8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1.4%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69EF69F9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163</w:t>
            </w:r>
          </w:p>
        </w:tc>
      </w:tr>
      <w:tr w:rsidR="00951FD9" w:rsidRPr="00D428AD" w14:paraId="38FD3F70" w14:textId="77777777" w:rsidTr="00E72D1E">
        <w:trPr>
          <w:jc w:val="center"/>
        </w:trPr>
        <w:tc>
          <w:tcPr>
            <w:tcW w:w="3210" w:type="dxa"/>
            <w:vAlign w:val="center"/>
          </w:tcPr>
          <w:p w14:paraId="3384A2DA" w14:textId="01E192F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 xml:space="preserve">Peak temperature 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°C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02684AF5" w14:textId="39BCAED5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76105099" w14:textId="579D42D5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6AF0F53E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429</w:t>
            </w:r>
          </w:p>
        </w:tc>
      </w:tr>
      <w:tr w:rsidR="00951FD9" w:rsidRPr="00D428AD" w14:paraId="7B01A2E9" w14:textId="77777777" w:rsidTr="00E72D1E">
        <w:trPr>
          <w:jc w:val="center"/>
        </w:trPr>
        <w:tc>
          <w:tcPr>
            <w:tcW w:w="3210" w:type="dxa"/>
            <w:vAlign w:val="center"/>
          </w:tcPr>
          <w:p w14:paraId="66778586" w14:textId="4E7BBCB2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Duration of fever (days)</w:t>
            </w:r>
          </w:p>
        </w:tc>
        <w:tc>
          <w:tcPr>
            <w:tcW w:w="1984" w:type="dxa"/>
            <w:vAlign w:val="center"/>
          </w:tcPr>
          <w:p w14:paraId="124A5DB8" w14:textId="0E21F6EC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0.9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.2</w:t>
            </w:r>
          </w:p>
        </w:tc>
        <w:tc>
          <w:tcPr>
            <w:tcW w:w="2314" w:type="dxa"/>
            <w:vAlign w:val="center"/>
          </w:tcPr>
          <w:p w14:paraId="49FA0EDF" w14:textId="5C7D2B28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0.5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4.3</w:t>
            </w:r>
          </w:p>
        </w:tc>
        <w:tc>
          <w:tcPr>
            <w:tcW w:w="1061" w:type="dxa"/>
            <w:vAlign w:val="center"/>
          </w:tcPr>
          <w:p w14:paraId="19194F3D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621</w:t>
            </w:r>
          </w:p>
        </w:tc>
      </w:tr>
      <w:tr w:rsidR="00951FD9" w:rsidRPr="00D428AD" w14:paraId="25685000" w14:textId="77777777" w:rsidTr="00E72D1E">
        <w:trPr>
          <w:jc w:val="center"/>
        </w:trPr>
        <w:tc>
          <w:tcPr>
            <w:tcW w:w="3210" w:type="dxa"/>
            <w:vAlign w:val="center"/>
          </w:tcPr>
          <w:p w14:paraId="08D3B6FD" w14:textId="12C2B701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Duration of cough (days)</w:t>
            </w:r>
          </w:p>
        </w:tc>
        <w:tc>
          <w:tcPr>
            <w:tcW w:w="1984" w:type="dxa"/>
            <w:vAlign w:val="center"/>
          </w:tcPr>
          <w:p w14:paraId="3D1FC294" w14:textId="495E6B14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6.5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06788A3A" w14:textId="6220CF11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131F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="00131F09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595B7A1B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579</w:t>
            </w:r>
          </w:p>
        </w:tc>
      </w:tr>
      <w:tr w:rsidR="00951FD9" w:rsidRPr="00D428AD" w14:paraId="6A5C5246" w14:textId="77777777" w:rsidTr="00E72D1E">
        <w:trPr>
          <w:jc w:val="center"/>
        </w:trPr>
        <w:tc>
          <w:tcPr>
            <w:tcW w:w="3210" w:type="dxa"/>
            <w:vAlign w:val="center"/>
          </w:tcPr>
          <w:p w14:paraId="2DD1E2F2" w14:textId="5C159585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wheezing episodes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67FC3AAC" w14:textId="411B08B9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6.2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5263D3BE" w14:textId="503592C4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0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5ABEF225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369</w:t>
            </w:r>
          </w:p>
        </w:tc>
      </w:tr>
      <w:tr w:rsidR="00951FD9" w:rsidRPr="00D428AD" w14:paraId="083B18D0" w14:textId="77777777" w:rsidTr="00E72D1E">
        <w:trPr>
          <w:jc w:val="center"/>
        </w:trPr>
        <w:tc>
          <w:tcPr>
            <w:tcW w:w="3210" w:type="dxa"/>
            <w:vAlign w:val="center"/>
          </w:tcPr>
          <w:p w14:paraId="72CD49A7" w14:textId="3E149BE3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Presence of crackles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488F8008" w14:textId="1B79C0B8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70.3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442F9031" w14:textId="59B40836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62.7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6FBB871B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462</w:t>
            </w:r>
          </w:p>
        </w:tc>
      </w:tr>
      <w:tr w:rsidR="00951FD9" w:rsidRPr="00D428AD" w14:paraId="183A73C8" w14:textId="77777777" w:rsidTr="00E72D1E">
        <w:trPr>
          <w:jc w:val="center"/>
        </w:trPr>
        <w:tc>
          <w:tcPr>
            <w:tcW w:w="3210" w:type="dxa"/>
            <w:vAlign w:val="center"/>
          </w:tcPr>
          <w:p w14:paraId="5E339CBB" w14:textId="37AD2EBA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Presence of rhonchi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7D10A279" w14:textId="52317450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4.3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0235F56B" w14:textId="715E8B2F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3.7%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6B14CE47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203</w:t>
            </w:r>
          </w:p>
        </w:tc>
      </w:tr>
      <w:tr w:rsidR="00951FD9" w:rsidRPr="00D428AD" w14:paraId="67C3967E" w14:textId="77777777" w:rsidTr="00E72D1E">
        <w:trPr>
          <w:jc w:val="center"/>
        </w:trPr>
        <w:tc>
          <w:tcPr>
            <w:tcW w:w="3210" w:type="dxa"/>
            <w:vAlign w:val="center"/>
          </w:tcPr>
          <w:p w14:paraId="15787F20" w14:textId="09E6788E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Wheezing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4AB19C55" w14:textId="54C1686F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1.6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1AC73B14" w14:textId="09037F25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9.8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68322BB4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123</w:t>
            </w:r>
          </w:p>
        </w:tc>
      </w:tr>
      <w:tr w:rsidR="00951FD9" w:rsidRPr="00D428AD" w14:paraId="75A08857" w14:textId="77777777" w:rsidTr="00E72D1E">
        <w:trPr>
          <w:jc w:val="center"/>
        </w:trPr>
        <w:tc>
          <w:tcPr>
            <w:tcW w:w="3210" w:type="dxa"/>
            <w:vAlign w:val="center"/>
          </w:tcPr>
          <w:p w14:paraId="55715483" w14:textId="69AB9109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Decreased breath sounds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77C3FF47" w14:textId="497FCCCD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2.4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352530E4" w14:textId="3F10AD1C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1.6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6ED17C75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</w:tr>
      <w:tr w:rsidR="00951FD9" w:rsidRPr="00D428AD" w14:paraId="1EE56BF4" w14:textId="77777777" w:rsidTr="00E72D1E">
        <w:trPr>
          <w:jc w:val="center"/>
        </w:trPr>
        <w:tc>
          <w:tcPr>
            <w:tcW w:w="3210" w:type="dxa"/>
            <w:vAlign w:val="center"/>
          </w:tcPr>
          <w:p w14:paraId="2A9B6AEA" w14:textId="75E801F9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ulmonary consolidation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27616FD9" w14:textId="272D7C1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91.9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600C8D54" w14:textId="7DC1953C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80.4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5C96C3E1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133</w:t>
            </w:r>
          </w:p>
        </w:tc>
      </w:tr>
      <w:tr w:rsidR="00951FD9" w:rsidRPr="00D428AD" w14:paraId="531C38CF" w14:textId="77777777" w:rsidTr="00E72D1E">
        <w:trPr>
          <w:jc w:val="center"/>
        </w:trPr>
        <w:tc>
          <w:tcPr>
            <w:tcW w:w="3210" w:type="dxa"/>
            <w:vAlign w:val="center"/>
          </w:tcPr>
          <w:p w14:paraId="626B219E" w14:textId="60A0A963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Pleural effusion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42F58A28" w14:textId="5D18E41F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54.1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60C1FF9D" w14:textId="7F4C406F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5.3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0D781722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079</w:t>
            </w:r>
          </w:p>
        </w:tc>
      </w:tr>
      <w:tr w:rsidR="00951FD9" w:rsidRPr="00D428AD" w14:paraId="012CBAB6" w14:textId="77777777" w:rsidTr="00E72D1E">
        <w:trPr>
          <w:jc w:val="center"/>
        </w:trPr>
        <w:tc>
          <w:tcPr>
            <w:tcW w:w="3210" w:type="dxa"/>
            <w:vAlign w:val="center"/>
          </w:tcPr>
          <w:p w14:paraId="7CBC45A5" w14:textId="0E8F259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Extrapulmonary complications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984" w:type="dxa"/>
            <w:vAlign w:val="center"/>
          </w:tcPr>
          <w:p w14:paraId="5DC8D316" w14:textId="4FE70EAE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51.4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7C56CE7A" w14:textId="1D4EEE1E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5.3%</w:t>
            </w:r>
            <w:r w:rsidR="00C0578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293C1635" w14:textId="77777777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</w:p>
        </w:tc>
      </w:tr>
      <w:tr w:rsidR="00295574" w:rsidRPr="00D428AD" w14:paraId="77678449" w14:textId="77777777" w:rsidTr="002D6BB1">
        <w:trPr>
          <w:jc w:val="center"/>
        </w:trPr>
        <w:tc>
          <w:tcPr>
            <w:tcW w:w="8569" w:type="dxa"/>
            <w:gridSpan w:val="4"/>
            <w:vAlign w:val="center"/>
          </w:tcPr>
          <w:p w14:paraId="1B49C06B" w14:textId="2368F64E" w:rsidR="00295574" w:rsidRPr="000F3C8E" w:rsidRDefault="00295574" w:rsidP="00951FD9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S</w:t>
            </w:r>
            <w:r w:rsidRPr="002B01C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rological parameters</w:t>
            </w:r>
          </w:p>
        </w:tc>
      </w:tr>
      <w:tr w:rsidR="00951FD9" w:rsidRPr="00D428AD" w14:paraId="2056F86B" w14:textId="77777777" w:rsidTr="00E72D1E">
        <w:trPr>
          <w:jc w:val="center"/>
        </w:trPr>
        <w:tc>
          <w:tcPr>
            <w:tcW w:w="3210" w:type="dxa"/>
            <w:vAlign w:val="center"/>
          </w:tcPr>
          <w:p w14:paraId="7F51237A" w14:textId="06A864BC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WB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B0011E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×</w:t>
            </w:r>
            <w:r w:rsidRPr="00111E92">
              <w:rPr>
                <w:rFonts w:ascii="Times New Roman" w:hAnsi="Times New Roman" w:cs="Times New Roman"/>
                <w:sz w:val="21"/>
                <w:szCs w:val="21"/>
              </w:rPr>
              <w:t>10⁹/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66CB0D4F" w14:textId="6BED8285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8.7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314" w:type="dxa"/>
            <w:vAlign w:val="center"/>
          </w:tcPr>
          <w:p w14:paraId="16CA71A2" w14:textId="7201CDB2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0.2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</w:p>
        </w:tc>
        <w:tc>
          <w:tcPr>
            <w:tcW w:w="1061" w:type="dxa"/>
            <w:vAlign w:val="center"/>
          </w:tcPr>
          <w:p w14:paraId="6F7616D6" w14:textId="0EDB2996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132</w:t>
            </w:r>
          </w:p>
        </w:tc>
      </w:tr>
      <w:tr w:rsidR="00951FD9" w:rsidRPr="00D428AD" w14:paraId="66F475FA" w14:textId="77777777" w:rsidTr="00E72D1E">
        <w:trPr>
          <w:jc w:val="center"/>
        </w:trPr>
        <w:tc>
          <w:tcPr>
            <w:tcW w:w="3210" w:type="dxa"/>
            <w:vAlign w:val="center"/>
          </w:tcPr>
          <w:p w14:paraId="3F3D9CF8" w14:textId="34219045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 xml:space="preserve">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B0011E"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×</w:t>
            </w:r>
            <w:r w:rsidRPr="00111E92">
              <w:rPr>
                <w:rFonts w:ascii="Times New Roman" w:hAnsi="Times New Roman" w:cs="Times New Roman"/>
                <w:sz w:val="21"/>
                <w:szCs w:val="21"/>
              </w:rPr>
              <w:t>10⁹/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>
              <w:rPr>
                <w:rFonts w:ascii="Arial" w:hAnsi="Arial" w:cs="Arial"/>
                <w:color w:val="333333"/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39BB993B" w14:textId="6ABB6C46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6.1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</w:p>
        </w:tc>
        <w:tc>
          <w:tcPr>
            <w:tcW w:w="2314" w:type="dxa"/>
            <w:vAlign w:val="center"/>
          </w:tcPr>
          <w:p w14:paraId="6CF23CAE" w14:textId="2ACC9F51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C0578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.6</w:t>
            </w:r>
          </w:p>
        </w:tc>
        <w:tc>
          <w:tcPr>
            <w:tcW w:w="1061" w:type="dxa"/>
            <w:vAlign w:val="center"/>
          </w:tcPr>
          <w:p w14:paraId="240ECDA8" w14:textId="621053F4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222</w:t>
            </w:r>
          </w:p>
        </w:tc>
      </w:tr>
      <w:tr w:rsidR="00951FD9" w:rsidRPr="00D428AD" w14:paraId="119A56C2" w14:textId="77777777" w:rsidTr="00E72D1E">
        <w:trPr>
          <w:jc w:val="center"/>
        </w:trPr>
        <w:tc>
          <w:tcPr>
            <w:tcW w:w="3210" w:type="dxa"/>
            <w:vAlign w:val="center"/>
          </w:tcPr>
          <w:p w14:paraId="37356898" w14:textId="3219DF1F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DD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45DCD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ug/L</w:t>
            </w:r>
            <w:r w:rsidR="00E45DCD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16FA6550" w14:textId="7FF624C5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675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49.5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241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1F0D7C97" w14:textId="3DEC94B2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95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98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218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63716E1E" w14:textId="4479A636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114</w:t>
            </w:r>
          </w:p>
        </w:tc>
      </w:tr>
      <w:tr w:rsidR="00951FD9" w:rsidRPr="00D428AD" w14:paraId="26655352" w14:textId="77777777" w:rsidTr="00E72D1E">
        <w:trPr>
          <w:jc w:val="center"/>
        </w:trPr>
        <w:tc>
          <w:tcPr>
            <w:tcW w:w="3210" w:type="dxa"/>
            <w:vAlign w:val="center"/>
          </w:tcPr>
          <w:p w14:paraId="3861ABE1" w14:textId="1B673881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Cl</w:t>
            </w:r>
            <w:r w:rsidRPr="00134C5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E45DCD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 xml:space="preserve"> 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mmol/L</w:t>
            </w:r>
            <w:r w:rsidR="00E45DCD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160BA68A" w14:textId="10272DE9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03.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6±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314" w:type="dxa"/>
            <w:vAlign w:val="center"/>
          </w:tcPr>
          <w:p w14:paraId="5800C0C4" w14:textId="34098DB8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03.6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.9</w:t>
            </w:r>
          </w:p>
        </w:tc>
        <w:tc>
          <w:tcPr>
            <w:tcW w:w="1061" w:type="dxa"/>
            <w:vAlign w:val="center"/>
          </w:tcPr>
          <w:p w14:paraId="2FF007BB" w14:textId="30874F1E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957</w:t>
            </w:r>
          </w:p>
        </w:tc>
      </w:tr>
      <w:tr w:rsidR="00951FD9" w:rsidRPr="00D428AD" w14:paraId="4DC2FD5A" w14:textId="77777777" w:rsidTr="00E72D1E">
        <w:trPr>
          <w:jc w:val="center"/>
        </w:trPr>
        <w:tc>
          <w:tcPr>
            <w:tcW w:w="3210" w:type="dxa"/>
            <w:vAlign w:val="center"/>
          </w:tcPr>
          <w:p w14:paraId="3F5A36CA" w14:textId="743C7519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CKMB</w:t>
            </w:r>
            <w:r w:rsidR="00E45DC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E45DCD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U/L</w:t>
            </w:r>
            <w:r w:rsidR="00E45DCD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  <w:vAlign w:val="center"/>
          </w:tcPr>
          <w:p w14:paraId="02F4C94A" w14:textId="0456C66B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2.8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03DAD090" w14:textId="0EE11653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AA7AB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21.3</w:t>
            </w:r>
            <w:r w:rsidR="00AA7ABA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7C7FCC06" w14:textId="2479E34B" w:rsidR="00951FD9" w:rsidRPr="000F3C8E" w:rsidRDefault="00951FD9" w:rsidP="00951FD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F3C8E">
              <w:rPr>
                <w:rFonts w:ascii="Times New Roman" w:hAnsi="Times New Roman" w:cs="Times New Roman"/>
                <w:sz w:val="21"/>
                <w:szCs w:val="21"/>
              </w:rPr>
              <w:t>0.443</w:t>
            </w:r>
          </w:p>
        </w:tc>
      </w:tr>
    </w:tbl>
    <w:p w14:paraId="69D3679F" w14:textId="0B3C9F68" w:rsidR="00DF2C4A" w:rsidRDefault="00771083" w:rsidP="00E127B8">
      <w:pPr>
        <w:spacing w:beforeLines="50" w:before="156" w:line="360" w:lineRule="auto"/>
        <w:rPr>
          <w:rFonts w:ascii="Times New Roman" w:hAnsi="Times New Roman" w:cs="Times New Roman"/>
          <w:sz w:val="21"/>
          <w:szCs w:val="21"/>
        </w:rPr>
      </w:pPr>
      <w:r w:rsidRPr="00771083">
        <w:rPr>
          <w:rFonts w:ascii="Times New Roman" w:hAnsi="Times New Roman" w:cs="Times New Roman"/>
          <w:sz w:val="21"/>
          <w:szCs w:val="21"/>
        </w:rPr>
        <w:t>WBC, white blood cell count; N, neutrophil count; DD, D-dimer; Cl⁻, serum chloride; CKMB, creatine kinase MB isoenzyme.</w:t>
      </w:r>
    </w:p>
    <w:p w14:paraId="01408EED" w14:textId="0D873387" w:rsidR="008F175F" w:rsidRPr="00143701" w:rsidRDefault="008F175F" w:rsidP="00143701">
      <w:pPr>
        <w:pStyle w:val="a4"/>
        <w:rPr>
          <w:b/>
          <w:bCs/>
          <w:color w:val="000000" w:themeColor="text1"/>
        </w:rPr>
      </w:pPr>
      <w:r w:rsidRPr="00DF0438">
        <w:t>Supplementary</w:t>
      </w:r>
      <w:r>
        <w:t xml:space="preserve"> </w:t>
      </w:r>
      <w:r w:rsidRPr="00DF0438">
        <w:t>Table</w:t>
      </w:r>
      <w:r>
        <w:t xml:space="preserve"> </w:t>
      </w:r>
      <w:r w:rsidRPr="00DF0438">
        <w:t>S</w:t>
      </w:r>
      <w:r w:rsidR="004D524F">
        <w:t>2</w:t>
      </w:r>
      <w:r w:rsidRPr="00DF0438">
        <w:t>.</w:t>
      </w:r>
      <w:r>
        <w:t xml:space="preserve"> </w:t>
      </w:r>
      <w:r w:rsidR="00E63AF4">
        <w:rPr>
          <w:color w:val="000000" w:themeColor="text1"/>
        </w:rPr>
        <w:t>R</w:t>
      </w:r>
      <w:r w:rsidR="00143701" w:rsidRPr="00E63AF4">
        <w:rPr>
          <w:color w:val="000000" w:themeColor="text1"/>
        </w:rPr>
        <w:t xml:space="preserve">esistance gene mutations and </w:t>
      </w:r>
      <w:r w:rsidR="00E63AF4">
        <w:rPr>
          <w:color w:val="000000" w:themeColor="text1"/>
        </w:rPr>
        <w:t xml:space="preserve">BALF </w:t>
      </w:r>
      <w:r w:rsidR="00143701" w:rsidRPr="00E63AF4">
        <w:rPr>
          <w:color w:val="000000" w:themeColor="text1"/>
        </w:rPr>
        <w:t>cellular composition between groups</w:t>
      </w:r>
    </w:p>
    <w:tbl>
      <w:tblPr>
        <w:tblStyle w:val="a3"/>
        <w:tblW w:w="8569" w:type="dxa"/>
        <w:jc w:val="center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210"/>
        <w:gridCol w:w="1984"/>
        <w:gridCol w:w="2314"/>
        <w:gridCol w:w="1061"/>
      </w:tblGrid>
      <w:tr w:rsidR="00E72D1E" w:rsidRPr="00951FD9" w14:paraId="5E205AE9" w14:textId="77777777" w:rsidTr="00E72D1E">
        <w:trPr>
          <w:trHeight w:val="90"/>
          <w:jc w:val="center"/>
        </w:trPr>
        <w:tc>
          <w:tcPr>
            <w:tcW w:w="3210" w:type="dxa"/>
            <w:vAlign w:val="center"/>
          </w:tcPr>
          <w:p w14:paraId="45A20D05" w14:textId="51E9DFF7" w:rsidR="00E72D1E" w:rsidRPr="00887B02" w:rsidRDefault="00E72D1E" w:rsidP="00E72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72D1E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r w:rsidRPr="00E72D1E">
              <w:rPr>
                <w:rFonts w:ascii="Times New Roman" w:hAnsi="Times New Roman" w:cs="Times New Roman"/>
                <w:sz w:val="21"/>
                <w:szCs w:val="21"/>
              </w:rPr>
              <w:t>ariable</w:t>
            </w:r>
          </w:p>
        </w:tc>
        <w:tc>
          <w:tcPr>
            <w:tcW w:w="1984" w:type="dxa"/>
            <w:vAlign w:val="center"/>
          </w:tcPr>
          <w:p w14:paraId="3FC3E207" w14:textId="77777777" w:rsidR="00E72D1E" w:rsidRDefault="00E72D1E" w:rsidP="00E72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ucus plug grou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74DA6529" w14:textId="58C30567" w:rsidR="00E72D1E" w:rsidRPr="002B01CA" w:rsidRDefault="00E72D1E" w:rsidP="00E72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(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37)</w:t>
            </w:r>
          </w:p>
        </w:tc>
        <w:tc>
          <w:tcPr>
            <w:tcW w:w="2314" w:type="dxa"/>
            <w:vAlign w:val="center"/>
          </w:tcPr>
          <w:p w14:paraId="0DC3EA7F" w14:textId="77777777" w:rsidR="00E72D1E" w:rsidRDefault="00E72D1E" w:rsidP="00E72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on-mucus plug group</w:t>
            </w:r>
          </w:p>
          <w:p w14:paraId="7967C8C2" w14:textId="3007CB1A" w:rsidR="00E72D1E" w:rsidRPr="002B01CA" w:rsidRDefault="00E72D1E" w:rsidP="00E72D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23027">
              <w:rPr>
                <w:rFonts w:ascii="Times New Roman" w:hAnsi="Times New Roman" w:cs="Times New Roman"/>
                <w:sz w:val="21"/>
                <w:szCs w:val="21"/>
              </w:rPr>
              <w:t>(n = 51)</w:t>
            </w:r>
          </w:p>
        </w:tc>
        <w:tc>
          <w:tcPr>
            <w:tcW w:w="1061" w:type="dxa"/>
            <w:vAlign w:val="center"/>
          </w:tcPr>
          <w:p w14:paraId="1D8DA5DA" w14:textId="558ACA76" w:rsidR="00E72D1E" w:rsidRPr="00951FD9" w:rsidRDefault="00E72D1E" w:rsidP="00E72D1E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E72D1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85491E" w:rsidRPr="002B01CA" w14:paraId="69D68225" w14:textId="77777777" w:rsidTr="00E72D1E">
        <w:trPr>
          <w:jc w:val="center"/>
        </w:trPr>
        <w:tc>
          <w:tcPr>
            <w:tcW w:w="3210" w:type="dxa"/>
            <w:vAlign w:val="center"/>
          </w:tcPr>
          <w:p w14:paraId="792480BA" w14:textId="31A5F5F1" w:rsidR="0085491E" w:rsidRPr="002B01CA" w:rsidRDefault="0085491E" w:rsidP="00B66A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rug </w:t>
            </w:r>
            <w:r w:rsidRPr="002B01CA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sistance</w:t>
            </w:r>
          </w:p>
        </w:tc>
        <w:tc>
          <w:tcPr>
            <w:tcW w:w="1984" w:type="dxa"/>
            <w:vAlign w:val="center"/>
          </w:tcPr>
          <w:p w14:paraId="086B64DF" w14:textId="77777777" w:rsidR="0085491E" w:rsidRPr="002B01CA" w:rsidRDefault="0085491E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14" w:type="dxa"/>
            <w:vAlign w:val="center"/>
          </w:tcPr>
          <w:p w14:paraId="1B0977E3" w14:textId="77777777" w:rsidR="0085491E" w:rsidRPr="002B01CA" w:rsidRDefault="0085491E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1" w:type="dxa"/>
            <w:vAlign w:val="center"/>
          </w:tcPr>
          <w:p w14:paraId="5548EDC5" w14:textId="77777777" w:rsidR="0085491E" w:rsidRPr="002B01CA" w:rsidRDefault="0085491E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66A7F" w:rsidRPr="002B01CA" w14:paraId="7A9B5234" w14:textId="77777777" w:rsidTr="00E72D1E">
        <w:trPr>
          <w:jc w:val="center"/>
        </w:trPr>
        <w:tc>
          <w:tcPr>
            <w:tcW w:w="3210" w:type="dxa"/>
            <w:vAlign w:val="center"/>
          </w:tcPr>
          <w:p w14:paraId="1A4C77C3" w14:textId="535A096C" w:rsidR="00B66A7F" w:rsidRPr="0085491E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5491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crolide-resistance gene mutations</w:t>
            </w:r>
          </w:p>
        </w:tc>
        <w:tc>
          <w:tcPr>
            <w:tcW w:w="1984" w:type="dxa"/>
            <w:vAlign w:val="center"/>
          </w:tcPr>
          <w:p w14:paraId="029B2286" w14:textId="40285DE2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100%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14882861" w14:textId="67A68549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98%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4681BF79" w14:textId="7A5427B8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0.411</w:t>
            </w:r>
          </w:p>
        </w:tc>
      </w:tr>
      <w:tr w:rsidR="00295574" w:rsidRPr="002B01CA" w14:paraId="5C7E7EE3" w14:textId="77777777" w:rsidTr="009E5E84">
        <w:trPr>
          <w:jc w:val="center"/>
        </w:trPr>
        <w:tc>
          <w:tcPr>
            <w:tcW w:w="8569" w:type="dxa"/>
            <w:gridSpan w:val="4"/>
            <w:vAlign w:val="center"/>
          </w:tcPr>
          <w:p w14:paraId="4B176B5C" w14:textId="3B29B4AF" w:rsidR="00295574" w:rsidRPr="00B81FB6" w:rsidRDefault="00295574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81FB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BALF cellular </w:t>
            </w:r>
            <w:r w:rsidR="00B81FB6" w:rsidRPr="00B81FB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omposition</w:t>
            </w:r>
          </w:p>
        </w:tc>
      </w:tr>
      <w:tr w:rsidR="00B66A7F" w:rsidRPr="002B01CA" w14:paraId="78079E3B" w14:textId="77777777" w:rsidTr="00E72D1E">
        <w:trPr>
          <w:jc w:val="center"/>
        </w:trPr>
        <w:tc>
          <w:tcPr>
            <w:tcW w:w="3210" w:type="dxa"/>
            <w:vAlign w:val="center"/>
          </w:tcPr>
          <w:p w14:paraId="03C29F34" w14:textId="43173425" w:rsidR="00B66A7F" w:rsidRDefault="00B66A7F" w:rsidP="00B66A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87B0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Segmented neutrophils (%) </w:t>
            </w:r>
          </w:p>
        </w:tc>
        <w:tc>
          <w:tcPr>
            <w:tcW w:w="1984" w:type="dxa"/>
            <w:vAlign w:val="center"/>
          </w:tcPr>
          <w:p w14:paraId="5C62518D" w14:textId="6C3835B9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48.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21.4</w:t>
            </w:r>
          </w:p>
        </w:tc>
        <w:tc>
          <w:tcPr>
            <w:tcW w:w="2314" w:type="dxa"/>
            <w:vAlign w:val="center"/>
          </w:tcPr>
          <w:p w14:paraId="42DF68E3" w14:textId="4371E295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45.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061" w:type="dxa"/>
            <w:vAlign w:val="center"/>
          </w:tcPr>
          <w:p w14:paraId="0FC79E11" w14:textId="030E4905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0.644</w:t>
            </w:r>
          </w:p>
        </w:tc>
      </w:tr>
      <w:tr w:rsidR="00B66A7F" w:rsidRPr="002B01CA" w14:paraId="76487FF0" w14:textId="77777777" w:rsidTr="00E72D1E">
        <w:trPr>
          <w:jc w:val="center"/>
        </w:trPr>
        <w:tc>
          <w:tcPr>
            <w:tcW w:w="3210" w:type="dxa"/>
            <w:vAlign w:val="center"/>
          </w:tcPr>
          <w:p w14:paraId="27C218B7" w14:textId="561404F4" w:rsidR="00B66A7F" w:rsidRDefault="00B66A7F" w:rsidP="00B66A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87B02">
              <w:rPr>
                <w:rFonts w:ascii="Times New Roman" w:hAnsi="Times New Roman" w:cs="Times New Roman"/>
                <w:sz w:val="21"/>
                <w:szCs w:val="21"/>
              </w:rPr>
              <w:t>Lymphocytes (%)</w:t>
            </w:r>
          </w:p>
        </w:tc>
        <w:tc>
          <w:tcPr>
            <w:tcW w:w="1984" w:type="dxa"/>
            <w:vAlign w:val="center"/>
          </w:tcPr>
          <w:p w14:paraId="5C3AF733" w14:textId="590EF110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5, 1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5D2A4DBF" w14:textId="2D42DD49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5, 1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3AF579A5" w14:textId="793017A0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0.705</w:t>
            </w:r>
          </w:p>
        </w:tc>
      </w:tr>
      <w:tr w:rsidR="00B66A7F" w:rsidRPr="002B01CA" w14:paraId="2F0F8B7D" w14:textId="77777777" w:rsidTr="00E72D1E">
        <w:trPr>
          <w:jc w:val="center"/>
        </w:trPr>
        <w:tc>
          <w:tcPr>
            <w:tcW w:w="3210" w:type="dxa"/>
            <w:vAlign w:val="center"/>
          </w:tcPr>
          <w:p w14:paraId="0F98E013" w14:textId="45075AB9" w:rsidR="00B66A7F" w:rsidRDefault="00B66A7F" w:rsidP="00B66A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87B02">
              <w:rPr>
                <w:rFonts w:ascii="Times New Roman" w:hAnsi="Times New Roman" w:cs="Times New Roman"/>
                <w:sz w:val="21"/>
                <w:szCs w:val="21"/>
              </w:rPr>
              <w:t>Band neutrophils (%)</w:t>
            </w:r>
          </w:p>
        </w:tc>
        <w:tc>
          <w:tcPr>
            <w:tcW w:w="1984" w:type="dxa"/>
            <w:vAlign w:val="center"/>
          </w:tcPr>
          <w:p w14:paraId="76D8FBF6" w14:textId="46303FF3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4, 12.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7D46FC02" w14:textId="441237D3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3, 12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273ECB72" w14:textId="09F47EBC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0.768</w:t>
            </w:r>
          </w:p>
        </w:tc>
      </w:tr>
      <w:tr w:rsidR="00B66A7F" w:rsidRPr="002B01CA" w14:paraId="71EFA800" w14:textId="77777777" w:rsidTr="00E72D1E">
        <w:trPr>
          <w:jc w:val="center"/>
        </w:trPr>
        <w:tc>
          <w:tcPr>
            <w:tcW w:w="3210" w:type="dxa"/>
            <w:vAlign w:val="center"/>
          </w:tcPr>
          <w:p w14:paraId="36F53FFD" w14:textId="03AEA70D" w:rsidR="00B66A7F" w:rsidRDefault="00B66A7F" w:rsidP="00B66A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87B02">
              <w:rPr>
                <w:rFonts w:ascii="Times New Roman" w:hAnsi="Times New Roman" w:cs="Times New Roman"/>
                <w:sz w:val="21"/>
                <w:szCs w:val="21"/>
              </w:rPr>
              <w:t>Macrophages (%)</w:t>
            </w:r>
          </w:p>
        </w:tc>
        <w:tc>
          <w:tcPr>
            <w:tcW w:w="1984" w:type="dxa"/>
            <w:vAlign w:val="center"/>
          </w:tcPr>
          <w:p w14:paraId="79A49EF4" w14:textId="5E4B4C67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28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18.6</w:t>
            </w:r>
          </w:p>
        </w:tc>
        <w:tc>
          <w:tcPr>
            <w:tcW w:w="2314" w:type="dxa"/>
            <w:vAlign w:val="center"/>
          </w:tcPr>
          <w:p w14:paraId="3B72F2DF" w14:textId="09BEEB7B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28.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22.1</w:t>
            </w:r>
          </w:p>
        </w:tc>
        <w:tc>
          <w:tcPr>
            <w:tcW w:w="1061" w:type="dxa"/>
            <w:vAlign w:val="center"/>
          </w:tcPr>
          <w:p w14:paraId="43DC3525" w14:textId="7C5C7BE9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0.913</w:t>
            </w:r>
          </w:p>
        </w:tc>
      </w:tr>
      <w:tr w:rsidR="00B66A7F" w:rsidRPr="002B01CA" w14:paraId="262008E8" w14:textId="77777777" w:rsidTr="00E72D1E">
        <w:trPr>
          <w:jc w:val="center"/>
        </w:trPr>
        <w:tc>
          <w:tcPr>
            <w:tcW w:w="3210" w:type="dxa"/>
            <w:vAlign w:val="center"/>
          </w:tcPr>
          <w:p w14:paraId="38B6DE1D" w14:textId="030A9CA0" w:rsidR="00B66A7F" w:rsidRDefault="00B66A7F" w:rsidP="00B66A7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887B02">
              <w:rPr>
                <w:rFonts w:ascii="Times New Roman" w:hAnsi="Times New Roman" w:cs="Times New Roman"/>
                <w:sz w:val="21"/>
                <w:szCs w:val="21"/>
              </w:rPr>
              <w:t>Epithelial cells (%)</w:t>
            </w:r>
          </w:p>
        </w:tc>
        <w:tc>
          <w:tcPr>
            <w:tcW w:w="1984" w:type="dxa"/>
            <w:vAlign w:val="center"/>
          </w:tcPr>
          <w:p w14:paraId="5A73D3BA" w14:textId="492746B8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1, 5.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314" w:type="dxa"/>
            <w:vAlign w:val="center"/>
          </w:tcPr>
          <w:p w14:paraId="288E7491" w14:textId="02D0DB37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2, 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061" w:type="dxa"/>
            <w:vAlign w:val="center"/>
          </w:tcPr>
          <w:p w14:paraId="7C1AAB06" w14:textId="21767359" w:rsidR="00B66A7F" w:rsidRPr="002B01CA" w:rsidRDefault="00B66A7F" w:rsidP="00B66A7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1CA">
              <w:rPr>
                <w:rFonts w:ascii="Times New Roman" w:hAnsi="Times New Roman" w:cs="Times New Roman"/>
                <w:sz w:val="21"/>
                <w:szCs w:val="21"/>
              </w:rPr>
              <w:t>0.240</w:t>
            </w:r>
          </w:p>
        </w:tc>
      </w:tr>
    </w:tbl>
    <w:p w14:paraId="59B9BD5A" w14:textId="77777777" w:rsidR="00B66A7F" w:rsidRPr="00E127B8" w:rsidRDefault="00B66A7F" w:rsidP="00832A2F">
      <w:pPr>
        <w:spacing w:beforeLines="50" w:before="156" w:line="360" w:lineRule="auto"/>
      </w:pPr>
    </w:p>
    <w:sectPr w:rsidR="00B66A7F" w:rsidRPr="00E12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725"/>
    <w:rsid w:val="00023027"/>
    <w:rsid w:val="00063447"/>
    <w:rsid w:val="00064C1A"/>
    <w:rsid w:val="000F3C8E"/>
    <w:rsid w:val="00131F09"/>
    <w:rsid w:val="00134C5D"/>
    <w:rsid w:val="00143701"/>
    <w:rsid w:val="00185826"/>
    <w:rsid w:val="001C3FDB"/>
    <w:rsid w:val="001D2457"/>
    <w:rsid w:val="00216662"/>
    <w:rsid w:val="00221D6D"/>
    <w:rsid w:val="00277BA4"/>
    <w:rsid w:val="0029200F"/>
    <w:rsid w:val="00295574"/>
    <w:rsid w:val="002B01CA"/>
    <w:rsid w:val="002C0B52"/>
    <w:rsid w:val="002F3C71"/>
    <w:rsid w:val="00314868"/>
    <w:rsid w:val="003A3558"/>
    <w:rsid w:val="003E067C"/>
    <w:rsid w:val="003E0A8B"/>
    <w:rsid w:val="00422FD5"/>
    <w:rsid w:val="0045358B"/>
    <w:rsid w:val="0047618D"/>
    <w:rsid w:val="00486E5D"/>
    <w:rsid w:val="004C4888"/>
    <w:rsid w:val="004D2A65"/>
    <w:rsid w:val="004D524F"/>
    <w:rsid w:val="004E7085"/>
    <w:rsid w:val="00513D73"/>
    <w:rsid w:val="005145AB"/>
    <w:rsid w:val="00517CEA"/>
    <w:rsid w:val="00576BCE"/>
    <w:rsid w:val="006210B2"/>
    <w:rsid w:val="00637B95"/>
    <w:rsid w:val="00675819"/>
    <w:rsid w:val="006C52DA"/>
    <w:rsid w:val="0071043C"/>
    <w:rsid w:val="00723B5C"/>
    <w:rsid w:val="00771083"/>
    <w:rsid w:val="007B10BB"/>
    <w:rsid w:val="007D7415"/>
    <w:rsid w:val="007F7D88"/>
    <w:rsid w:val="00832A2F"/>
    <w:rsid w:val="008445E2"/>
    <w:rsid w:val="0085491E"/>
    <w:rsid w:val="00857240"/>
    <w:rsid w:val="00874C5F"/>
    <w:rsid w:val="00884BF7"/>
    <w:rsid w:val="00887B02"/>
    <w:rsid w:val="008A0A8E"/>
    <w:rsid w:val="008A2C8B"/>
    <w:rsid w:val="008E22C9"/>
    <w:rsid w:val="008F175F"/>
    <w:rsid w:val="0093549A"/>
    <w:rsid w:val="00946497"/>
    <w:rsid w:val="00951FD9"/>
    <w:rsid w:val="009542B6"/>
    <w:rsid w:val="00962F56"/>
    <w:rsid w:val="009B4039"/>
    <w:rsid w:val="009D61EC"/>
    <w:rsid w:val="009F7A54"/>
    <w:rsid w:val="00A360D1"/>
    <w:rsid w:val="00A63179"/>
    <w:rsid w:val="00A97138"/>
    <w:rsid w:val="00AA7ABA"/>
    <w:rsid w:val="00AE304B"/>
    <w:rsid w:val="00B0011E"/>
    <w:rsid w:val="00B30EF6"/>
    <w:rsid w:val="00B66A7F"/>
    <w:rsid w:val="00B66F4A"/>
    <w:rsid w:val="00B81FB6"/>
    <w:rsid w:val="00B93F8B"/>
    <w:rsid w:val="00BB2F52"/>
    <w:rsid w:val="00BB49D9"/>
    <w:rsid w:val="00BF1679"/>
    <w:rsid w:val="00C05788"/>
    <w:rsid w:val="00CB10A0"/>
    <w:rsid w:val="00CF56B0"/>
    <w:rsid w:val="00D15A97"/>
    <w:rsid w:val="00D20CA3"/>
    <w:rsid w:val="00D3418C"/>
    <w:rsid w:val="00D54DCB"/>
    <w:rsid w:val="00D7662A"/>
    <w:rsid w:val="00D86802"/>
    <w:rsid w:val="00D948CA"/>
    <w:rsid w:val="00DF0438"/>
    <w:rsid w:val="00DF2C4A"/>
    <w:rsid w:val="00E0262E"/>
    <w:rsid w:val="00E127B8"/>
    <w:rsid w:val="00E45DCD"/>
    <w:rsid w:val="00E46725"/>
    <w:rsid w:val="00E63AF4"/>
    <w:rsid w:val="00E72D1E"/>
    <w:rsid w:val="00E92F5A"/>
    <w:rsid w:val="00EA7A36"/>
    <w:rsid w:val="00EB3303"/>
    <w:rsid w:val="00F8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281AD"/>
  <w15:chartTrackingRefBased/>
  <w15:docId w15:val="{278AC700-B01E-7F41-864F-6BC522A4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03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4672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图表样式1"/>
    <w:basedOn w:val="a"/>
    <w:autoRedefine/>
    <w:qFormat/>
    <w:rsid w:val="00E46725"/>
    <w:pPr>
      <w:widowControl w:val="0"/>
      <w:spacing w:beforeLines="50" w:before="120" w:line="360" w:lineRule="auto"/>
    </w:pPr>
    <w:rPr>
      <w:rFonts w:eastAsiaTheme="minorEastAsia" w:cstheme="minorBidi"/>
      <w:kern w:val="2"/>
      <w:sz w:val="21"/>
      <w:szCs w:val="21"/>
    </w:rPr>
  </w:style>
  <w:style w:type="paragraph" w:styleId="a4">
    <w:name w:val="Normal (Web)"/>
    <w:basedOn w:val="a"/>
    <w:uiPriority w:val="99"/>
    <w:unhideWhenUsed/>
    <w:rsid w:val="001437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a5">
    <w:name w:val="Strong"/>
    <w:basedOn w:val="a0"/>
    <w:uiPriority w:val="22"/>
    <w:qFormat/>
    <w:rsid w:val="00B30E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1-11T02:47:00Z</dcterms:created>
  <dcterms:modified xsi:type="dcterms:W3CDTF">2025-11-11T02:47:00Z</dcterms:modified>
</cp:coreProperties>
</file>